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79945D" w14:textId="1D53B377" w:rsidR="0083736B" w:rsidRPr="00344556" w:rsidRDefault="0083736B" w:rsidP="00ED1890">
      <w:pPr>
        <w:rPr>
          <w:rFonts w:ascii="Arial" w:hAnsi="Arial" w:cs="Arial"/>
          <w:lang w:val="en-US"/>
        </w:rPr>
      </w:pPr>
      <w:r w:rsidRPr="00344556">
        <w:rPr>
          <w:rFonts w:ascii="Arial" w:hAnsi="Arial" w:cs="Arial"/>
          <w:b/>
          <w:lang w:val="en-US"/>
        </w:rPr>
        <w:t xml:space="preserve">Table </w:t>
      </w:r>
      <w:r w:rsidR="001B2532" w:rsidRPr="00344556">
        <w:rPr>
          <w:rFonts w:ascii="Arial" w:hAnsi="Arial" w:cs="Arial"/>
          <w:b/>
          <w:lang w:val="en-US"/>
        </w:rPr>
        <w:t>S</w:t>
      </w:r>
      <w:r w:rsidR="000E36DE">
        <w:rPr>
          <w:rFonts w:ascii="Arial" w:hAnsi="Arial" w:cs="Arial"/>
          <w:b/>
          <w:lang w:val="en-US"/>
        </w:rPr>
        <w:t>2</w:t>
      </w:r>
      <w:r w:rsidR="007B2211">
        <w:rPr>
          <w:rFonts w:ascii="Arial" w:hAnsi="Arial" w:cs="Arial"/>
          <w:b/>
          <w:lang w:val="en-US"/>
        </w:rPr>
        <w:t>.</w:t>
      </w:r>
      <w:r w:rsidRPr="00344556">
        <w:rPr>
          <w:rFonts w:ascii="Arial" w:hAnsi="Arial" w:cs="Arial"/>
          <w:lang w:val="en-US"/>
        </w:rPr>
        <w:t xml:space="preserve"> Validation rate </w:t>
      </w:r>
      <w:r w:rsidR="00BA5950">
        <w:rPr>
          <w:rFonts w:ascii="Arial" w:hAnsi="Arial" w:cs="Arial"/>
          <w:lang w:val="en-US"/>
        </w:rPr>
        <w:t xml:space="preserve">for the pipeline call for </w:t>
      </w:r>
      <w:r w:rsidRPr="00344556">
        <w:rPr>
          <w:rFonts w:ascii="Arial" w:hAnsi="Arial" w:cs="Arial"/>
          <w:lang w:val="en-US"/>
        </w:rPr>
        <w:t>SNPs</w:t>
      </w:r>
    </w:p>
    <w:p w14:paraId="6D3D98F0" w14:textId="77777777" w:rsidR="0083736B" w:rsidRPr="00344556" w:rsidRDefault="0083736B" w:rsidP="00ED1890">
      <w:pPr>
        <w:rPr>
          <w:rFonts w:ascii="Arial" w:hAnsi="Arial" w:cs="Arial"/>
          <w:lang w:val="en-US"/>
        </w:rPr>
      </w:pPr>
    </w:p>
    <w:tbl>
      <w:tblPr>
        <w:tblW w:w="9694" w:type="dxa"/>
        <w:tblInd w:w="1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8"/>
        <w:gridCol w:w="1350"/>
        <w:gridCol w:w="1170"/>
        <w:gridCol w:w="270"/>
        <w:gridCol w:w="1260"/>
        <w:gridCol w:w="236"/>
        <w:gridCol w:w="1260"/>
        <w:gridCol w:w="1350"/>
        <w:gridCol w:w="1260"/>
      </w:tblGrid>
      <w:tr w:rsidR="00044A03" w:rsidRPr="00344556" w14:paraId="6EB8A0CD" w14:textId="77777777" w:rsidTr="00AC752E">
        <w:trPr>
          <w:trHeight w:val="300"/>
        </w:trPr>
        <w:tc>
          <w:tcPr>
            <w:tcW w:w="15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1144" w14:textId="51D74F8C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Strain</w:t>
            </w:r>
          </w:p>
        </w:tc>
        <w:tc>
          <w:tcPr>
            <w:tcW w:w="40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5510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CLC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123C65D6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38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2E4A" w14:textId="7C598B28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Stampy + Samtools</w:t>
            </w:r>
          </w:p>
        </w:tc>
      </w:tr>
      <w:tr w:rsidR="00044A03" w:rsidRPr="00344556" w14:paraId="30956CC5" w14:textId="77777777" w:rsidTr="00AC752E">
        <w:trPr>
          <w:trHeight w:val="1200"/>
        </w:trPr>
        <w:tc>
          <w:tcPr>
            <w:tcW w:w="15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C319" w14:textId="0054D761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325BD8" w14:textId="47AA50FB" w:rsidR="00383199" w:rsidRPr="00344556" w:rsidRDefault="00533380" w:rsidP="00936319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  <w:r w:rsidR="00936319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="00383199" w:rsidRPr="00344556">
              <w:rPr>
                <w:rFonts w:ascii="Arial" w:hAnsi="Arial" w:cs="Arial"/>
                <w:color w:val="000000"/>
                <w:lang w:val="en-US" w:eastAsia="en-US"/>
              </w:rPr>
              <w:t xml:space="preserve"> of SNPs detected in the first sequenc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FA2511" w14:textId="2D067525" w:rsidR="00383199" w:rsidRPr="00344556" w:rsidRDefault="00533380" w:rsidP="00936319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  <w:r w:rsidR="00936319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="00383199" w:rsidRPr="00344556">
              <w:rPr>
                <w:rFonts w:ascii="Arial" w:hAnsi="Arial" w:cs="Arial"/>
                <w:color w:val="000000"/>
                <w:lang w:val="en-US" w:eastAsia="en-US"/>
              </w:rPr>
              <w:t>of SNPs detected in the second sequenc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6CCE79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CLC validation rat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1AD1E5C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39D4DE" w14:textId="12ECC437" w:rsidR="00383199" w:rsidRPr="00344556" w:rsidRDefault="00533380" w:rsidP="00936319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  <w:r w:rsidR="00936319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="00383199" w:rsidRPr="00344556">
              <w:rPr>
                <w:rFonts w:ascii="Arial" w:hAnsi="Arial" w:cs="Arial"/>
                <w:color w:val="000000"/>
                <w:lang w:val="en-US" w:eastAsia="en-US"/>
              </w:rPr>
              <w:t xml:space="preserve"> of SNPs detected in the first sequenc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A82B7B" w14:textId="718FD161" w:rsidR="00383199" w:rsidRPr="00344556" w:rsidRDefault="00533380" w:rsidP="00936319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  <w:r w:rsidR="00936319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="00383199" w:rsidRPr="00344556">
              <w:rPr>
                <w:rFonts w:ascii="Arial" w:hAnsi="Arial" w:cs="Arial"/>
                <w:color w:val="000000"/>
                <w:lang w:val="en-US" w:eastAsia="en-US"/>
              </w:rPr>
              <w:t xml:space="preserve"> of SNPs detected in the second sequenc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98D7A4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Samtools validation rate</w:t>
            </w:r>
          </w:p>
        </w:tc>
      </w:tr>
      <w:tr w:rsidR="00044A03" w:rsidRPr="00344556" w14:paraId="6B7B9C51" w14:textId="77777777" w:rsidTr="00044A03">
        <w:trPr>
          <w:trHeight w:val="300"/>
        </w:trPr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9243" w14:textId="50BAB702" w:rsidR="00383199" w:rsidRPr="00344556" w:rsidRDefault="00383199" w:rsidP="00044A03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CIDE</w:t>
            </w:r>
            <w:r w:rsidR="00044A03">
              <w:rPr>
                <w:rFonts w:ascii="Arial" w:hAnsi="Arial" w:cs="Arial"/>
                <w:color w:val="000000"/>
                <w:lang w:val="en-US" w:eastAsia="en-US"/>
              </w:rPr>
              <w:t>IM</w:t>
            </w: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10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A063B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10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DDE2DE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81</w:t>
            </w:r>
          </w:p>
        </w:tc>
        <w:tc>
          <w:tcPr>
            <w:tcW w:w="153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554BE5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0.77</w:t>
            </w:r>
          </w:p>
        </w:tc>
        <w:tc>
          <w:tcPr>
            <w:tcW w:w="236" w:type="dxa"/>
            <w:tcBorders>
              <w:top w:val="nil"/>
            </w:tcBorders>
          </w:tcPr>
          <w:p w14:paraId="4D613A79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6396" w14:textId="49729F9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9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51B4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9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228F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1.00</w:t>
            </w:r>
          </w:p>
        </w:tc>
      </w:tr>
      <w:tr w:rsidR="00044A03" w:rsidRPr="00344556" w14:paraId="0DC0B43A" w14:textId="77777777" w:rsidTr="00044A03">
        <w:trPr>
          <w:trHeight w:val="30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028BD80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LV277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FA8488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8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6BB359D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63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3704B8F4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0.74</w:t>
            </w:r>
          </w:p>
        </w:tc>
        <w:tc>
          <w:tcPr>
            <w:tcW w:w="236" w:type="dxa"/>
          </w:tcPr>
          <w:p w14:paraId="5DB49E55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383837" w14:textId="260D0CE6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7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D16C13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2BE36D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1.00</w:t>
            </w:r>
          </w:p>
        </w:tc>
      </w:tr>
      <w:tr w:rsidR="00044A03" w:rsidRPr="00344556" w14:paraId="6207A01A" w14:textId="77777777" w:rsidTr="00044A03">
        <w:trPr>
          <w:trHeight w:val="30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4CED0A4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LV279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26E690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9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8680AFC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73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2A7A5C4F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0.77</w:t>
            </w:r>
          </w:p>
        </w:tc>
        <w:tc>
          <w:tcPr>
            <w:tcW w:w="236" w:type="dxa"/>
          </w:tcPr>
          <w:p w14:paraId="0EC61E28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3418B8" w14:textId="752B075B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7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0A51266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BFBECE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0.99</w:t>
            </w:r>
          </w:p>
        </w:tc>
      </w:tr>
      <w:tr w:rsidR="00044A03" w:rsidRPr="00344556" w14:paraId="06E54996" w14:textId="77777777" w:rsidTr="00044A03">
        <w:trPr>
          <w:trHeight w:val="30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995F949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LV280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9893850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7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0424A40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62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1A275663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0.76</w:t>
            </w:r>
          </w:p>
        </w:tc>
        <w:tc>
          <w:tcPr>
            <w:tcW w:w="236" w:type="dxa"/>
          </w:tcPr>
          <w:p w14:paraId="757067FC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29E556" w14:textId="617F8DD1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6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4FF81F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7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EE9C0C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0.98</w:t>
            </w:r>
          </w:p>
        </w:tc>
      </w:tr>
      <w:tr w:rsidR="00044A03" w:rsidRPr="00344556" w14:paraId="10A4037E" w14:textId="77777777" w:rsidTr="00044A03">
        <w:trPr>
          <w:trHeight w:val="30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2544AF13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LV295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FD2C7D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8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A0A747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77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333E2FE7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0.78</w:t>
            </w:r>
          </w:p>
        </w:tc>
        <w:tc>
          <w:tcPr>
            <w:tcW w:w="236" w:type="dxa"/>
          </w:tcPr>
          <w:p w14:paraId="0D882824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C073FA" w14:textId="74521F50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7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2E2D77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8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92FA95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0.97</w:t>
            </w:r>
          </w:p>
        </w:tc>
      </w:tr>
      <w:tr w:rsidR="00044A03" w:rsidRPr="00344556" w14:paraId="4A0C900A" w14:textId="77777777" w:rsidTr="00044A03">
        <w:trPr>
          <w:trHeight w:val="30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F26B8AF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LV309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880F75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8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DC5B4F8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70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24BC9A83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0.78</w:t>
            </w:r>
          </w:p>
        </w:tc>
        <w:tc>
          <w:tcPr>
            <w:tcW w:w="236" w:type="dxa"/>
          </w:tcPr>
          <w:p w14:paraId="1F6EE558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805659" w14:textId="3B78AC18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7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7D8E77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8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CF4811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0.97</w:t>
            </w:r>
          </w:p>
        </w:tc>
      </w:tr>
      <w:tr w:rsidR="00044A03" w:rsidRPr="00344556" w14:paraId="733A1B5F" w14:textId="77777777" w:rsidTr="00044A03">
        <w:trPr>
          <w:trHeight w:val="300"/>
        </w:trPr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EFE9DA2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LV21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F22D0F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7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B79728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59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772E92EC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0.72</w:t>
            </w:r>
          </w:p>
        </w:tc>
        <w:tc>
          <w:tcPr>
            <w:tcW w:w="236" w:type="dxa"/>
          </w:tcPr>
          <w:p w14:paraId="35E98D9A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C76D2E" w14:textId="7C612586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5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DB46AE3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7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752C87" w14:textId="77777777" w:rsidR="00383199" w:rsidRPr="00344556" w:rsidRDefault="00383199" w:rsidP="00ED1890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344556">
              <w:rPr>
                <w:rFonts w:ascii="Arial" w:hAnsi="Arial" w:cs="Arial"/>
                <w:color w:val="000000"/>
                <w:lang w:val="en-US" w:eastAsia="en-US"/>
              </w:rPr>
              <w:t>0.98</w:t>
            </w:r>
          </w:p>
        </w:tc>
      </w:tr>
    </w:tbl>
    <w:p w14:paraId="74901783" w14:textId="7F9DBC47" w:rsidR="00A76793" w:rsidRDefault="00A76793" w:rsidP="00ED1890">
      <w:pPr>
        <w:rPr>
          <w:rFonts w:ascii="Arial" w:hAnsi="Arial" w:cs="Arial"/>
          <w:lang w:val="en-US"/>
        </w:rPr>
      </w:pPr>
    </w:p>
    <w:p w14:paraId="7F997A91" w14:textId="35607BFC" w:rsidR="00533380" w:rsidRPr="00344556" w:rsidRDefault="00533380" w:rsidP="00ED189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</w:t>
      </w:r>
      <w:r w:rsidR="00936319">
        <w:rPr>
          <w:rFonts w:ascii="Arial" w:hAnsi="Arial" w:cs="Arial"/>
          <w:lang w:val="en-US"/>
        </w:rPr>
        <w:t xml:space="preserve">. </w:t>
      </w:r>
      <w:bookmarkStart w:id="0" w:name="_GoBack"/>
      <w:bookmarkEnd w:id="0"/>
      <w:r>
        <w:rPr>
          <w:rFonts w:ascii="Arial" w:hAnsi="Arial" w:cs="Arial"/>
          <w:lang w:val="en-US"/>
        </w:rPr>
        <w:t>: = Number</w:t>
      </w:r>
    </w:p>
    <w:sectPr w:rsidR="00533380" w:rsidRPr="00344556" w:rsidSect="008C285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793"/>
    <w:rsid w:val="00044A03"/>
    <w:rsid w:val="00051069"/>
    <w:rsid w:val="00070783"/>
    <w:rsid w:val="000E36DE"/>
    <w:rsid w:val="001B2532"/>
    <w:rsid w:val="00344556"/>
    <w:rsid w:val="00383199"/>
    <w:rsid w:val="00433E68"/>
    <w:rsid w:val="00506695"/>
    <w:rsid w:val="00533380"/>
    <w:rsid w:val="007B2211"/>
    <w:rsid w:val="0083736B"/>
    <w:rsid w:val="008C2851"/>
    <w:rsid w:val="00910E33"/>
    <w:rsid w:val="00936319"/>
    <w:rsid w:val="00984116"/>
    <w:rsid w:val="00A76793"/>
    <w:rsid w:val="00AC752E"/>
    <w:rsid w:val="00BA5950"/>
    <w:rsid w:val="00E619B7"/>
    <w:rsid w:val="00ED1890"/>
    <w:rsid w:val="00ED65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3FBDF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736B"/>
    <w:pPr>
      <w:spacing w:after="0"/>
    </w:pPr>
    <w:rPr>
      <w:rFonts w:ascii="Times New Roman" w:eastAsia="Times New Roman" w:hAnsi="Times New Roman" w:cs="Times New Roman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83736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3736B"/>
    <w:rPr>
      <w:sz w:val="20"/>
      <w:szCs w:val="20"/>
      <w:lang w:val="en-US" w:eastAsia="fr-FR"/>
    </w:rPr>
  </w:style>
  <w:style w:type="character" w:customStyle="1" w:styleId="CommentTextChar">
    <w:name w:val="Comment Text Char"/>
    <w:basedOn w:val="DefaultParagraphFont"/>
    <w:link w:val="CommentText"/>
    <w:semiHidden/>
    <w:rsid w:val="0083736B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3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36B"/>
    <w:rPr>
      <w:rFonts w:ascii="Lucida Grande" w:eastAsia="Times New Roman" w:hAnsi="Lucida Grande" w:cs="Lucida Grande"/>
      <w:sz w:val="18"/>
      <w:szCs w:val="18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33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ABFD1852-420D-4D83-84E3-360A950F5E78}"/>
</file>

<file path=customXml/itemProps2.xml><?xml version="1.0" encoding="utf-8"?>
<ds:datastoreItem xmlns:ds="http://schemas.openxmlformats.org/officeDocument/2006/customXml" ds:itemID="{39EC2ACE-23B5-4FF7-98FC-61D9B9C0E07E}"/>
</file>

<file path=customXml/itemProps3.xml><?xml version="1.0" encoding="utf-8"?>
<ds:datastoreItem xmlns:ds="http://schemas.openxmlformats.org/officeDocument/2006/customXml" ds:itemID="{3856E5AB-6D3E-4484-AA3B-D20BCD43628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2</Words>
  <Characters>468</Characters>
  <Application>Microsoft Macintosh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e Santos</dc:creator>
  <cp:keywords/>
  <dc:description/>
  <cp:lastModifiedBy>Microsoft Office User</cp:lastModifiedBy>
  <cp:revision>17</cp:revision>
  <dcterms:created xsi:type="dcterms:W3CDTF">2016-02-26T21:46:00Z</dcterms:created>
  <dcterms:modified xsi:type="dcterms:W3CDTF">2018-01-16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